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15F82D" w14:textId="628CFB10" w:rsidR="009D1DCC" w:rsidRDefault="00AF1372" w:rsidP="009D1DCC">
      <w:pPr>
        <w:jc w:val="center"/>
        <w:rPr>
          <w:rFonts w:ascii="Times New Roman" w:hAnsi="Times New Roman"/>
        </w:rPr>
      </w:pPr>
      <w:bookmarkStart w:id="0" w:name="OLE_LINK33"/>
      <w:bookmarkStart w:id="1" w:name="OLE_LINK34"/>
      <w:bookmarkStart w:id="2" w:name="OLE_LINK19"/>
      <w:r>
        <w:rPr>
          <w:rFonts w:ascii="Times New Roman" w:hAnsi="Times New Roman"/>
        </w:rPr>
        <w:t xml:space="preserve">S2 </w:t>
      </w:r>
      <w:r w:rsidR="009D1DCC">
        <w:rPr>
          <w:rFonts w:ascii="Times New Roman" w:hAnsi="Times New Roman"/>
        </w:rPr>
        <w:t>Table</w:t>
      </w:r>
      <w:r>
        <w:rPr>
          <w:rFonts w:ascii="Times New Roman" w:hAnsi="Times New Roman"/>
        </w:rPr>
        <w:t>.</w:t>
      </w:r>
      <w:r w:rsidR="009D1DCC" w:rsidRPr="001B3377">
        <w:t xml:space="preserve"> </w:t>
      </w:r>
      <w:r w:rsidR="009D1DCC" w:rsidRPr="001B3377">
        <w:rPr>
          <w:rFonts w:ascii="Times New Roman" w:hAnsi="Times New Roman"/>
        </w:rPr>
        <w:t xml:space="preserve">Summary </w:t>
      </w:r>
      <w:r w:rsidR="009D1DCC">
        <w:rPr>
          <w:rFonts w:ascii="Times New Roman" w:hAnsi="Times New Roman"/>
        </w:rPr>
        <w:t xml:space="preserve">results </w:t>
      </w:r>
      <w:r w:rsidR="009D1DCC" w:rsidRPr="001B3377">
        <w:rPr>
          <w:rFonts w:ascii="Times New Roman" w:hAnsi="Times New Roman"/>
        </w:rPr>
        <w:t xml:space="preserve">of </w:t>
      </w:r>
      <w:r w:rsidR="009D1DCC">
        <w:rPr>
          <w:rFonts w:ascii="Times New Roman" w:hAnsi="Times New Roman"/>
        </w:rPr>
        <w:t xml:space="preserve">TWAS </w:t>
      </w:r>
      <w:proofErr w:type="gramStart"/>
      <w:r w:rsidR="009D1DCC" w:rsidRPr="001B3377">
        <w:rPr>
          <w:rFonts w:ascii="Times New Roman" w:hAnsi="Times New Roman"/>
        </w:rPr>
        <w:t>fine-mapping</w:t>
      </w:r>
      <w:proofErr w:type="gramEnd"/>
      <w:r w:rsidR="009D1DCC">
        <w:rPr>
          <w:rFonts w:ascii="Times New Roman" w:hAnsi="Times New Roman"/>
        </w:rPr>
        <w:t xml:space="preserve"> in UK Biobank (five methods)</w:t>
      </w:r>
    </w:p>
    <w:p w14:paraId="72F1F5D2" w14:textId="77777777" w:rsidR="00AF1372" w:rsidRDefault="00AF1372" w:rsidP="009D1DCC">
      <w:pPr>
        <w:jc w:val="center"/>
        <w:rPr>
          <w:rFonts w:ascii="Times New Roman" w:hAnsi="Times New Roman"/>
        </w:rPr>
      </w:pPr>
    </w:p>
    <w:tbl>
      <w:tblPr>
        <w:tblStyle w:val="TableGrid"/>
        <w:tblW w:w="9468" w:type="dxa"/>
        <w:tblLayout w:type="fixed"/>
        <w:tblLook w:val="04A0" w:firstRow="1" w:lastRow="0" w:firstColumn="1" w:lastColumn="0" w:noHBand="0" w:noVBand="1"/>
      </w:tblPr>
      <w:tblGrid>
        <w:gridCol w:w="975"/>
        <w:gridCol w:w="2242"/>
        <w:gridCol w:w="1276"/>
        <w:gridCol w:w="1267"/>
        <w:gridCol w:w="1156"/>
        <w:gridCol w:w="1276"/>
        <w:gridCol w:w="1276"/>
      </w:tblGrid>
      <w:tr w:rsidR="009D1DCC" w:rsidRPr="00AE6527" w14:paraId="48038495" w14:textId="77777777" w:rsidTr="00D3040A">
        <w:trPr>
          <w:trHeight w:val="521"/>
        </w:trPr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78DE9A61" w14:textId="77777777" w:rsidR="009D1DCC" w:rsidRPr="00AE6527" w:rsidRDefault="009D1DCC" w:rsidP="009D1DC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rait</w:t>
            </w:r>
          </w:p>
        </w:tc>
        <w:tc>
          <w:tcPr>
            <w:tcW w:w="2242" w:type="dxa"/>
            <w:tcBorders>
              <w:left w:val="nil"/>
              <w:right w:val="nil"/>
            </w:tcBorders>
            <w:vAlign w:val="center"/>
          </w:tcPr>
          <w:p w14:paraId="0ED578BF" w14:textId="1F60D607" w:rsidR="009D1DCC" w:rsidRPr="005142B9" w:rsidRDefault="009D1DCC" w:rsidP="009D1DC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R</w:t>
            </w:r>
            <w:r w:rsidRPr="005142B9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isk regions with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GWAS or </w:t>
            </w:r>
            <w:r w:rsidRPr="005142B9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TWAS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signal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3FFE167" w14:textId="460526CE" w:rsidR="009D1DCC" w:rsidRPr="005142B9" w:rsidRDefault="009D1DCC" w:rsidP="009D1DC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FABIO</w:t>
            </w: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6A770F65" w14:textId="193203DB" w:rsidR="009D1DCC" w:rsidRPr="005142B9" w:rsidRDefault="009D1DCC" w:rsidP="009D1DC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142B9">
              <w:rPr>
                <w:rFonts w:ascii="Times New Roman" w:hAnsi="Times New Roman" w:cs="Times New Roman"/>
                <w:noProof/>
                <w:sz w:val="24"/>
                <w:szCs w:val="24"/>
              </w:rPr>
              <w:t>FOCUS</w:t>
            </w:r>
          </w:p>
        </w:tc>
        <w:tc>
          <w:tcPr>
            <w:tcW w:w="1156" w:type="dxa"/>
            <w:tcBorders>
              <w:left w:val="nil"/>
              <w:right w:val="nil"/>
            </w:tcBorders>
            <w:vAlign w:val="center"/>
          </w:tcPr>
          <w:p w14:paraId="749693DE" w14:textId="325D0291" w:rsidR="009D1DCC" w:rsidRPr="005142B9" w:rsidRDefault="009D1DCC" w:rsidP="009D1DC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142B9">
              <w:rPr>
                <w:rFonts w:ascii="Times New Roman" w:hAnsi="Times New Roman" w:cs="Times New Roman"/>
                <w:noProof/>
                <w:sz w:val="24"/>
                <w:szCs w:val="24"/>
              </w:rPr>
              <w:t>FOG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B3A75B" w14:textId="3A24C579" w:rsidR="009D1DCC" w:rsidRPr="005142B9" w:rsidRDefault="009D1DCC" w:rsidP="009D1DC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GIF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2823B4" w14:textId="4B40C086" w:rsidR="009D1DCC" w:rsidRPr="005142B9" w:rsidRDefault="009D1DCC" w:rsidP="009D1DC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TWAS</w:t>
            </w:r>
          </w:p>
        </w:tc>
      </w:tr>
      <w:tr w:rsidR="009D1DCC" w:rsidRPr="00AE6527" w14:paraId="71347FE6" w14:textId="77777777" w:rsidTr="00D3040A">
        <w:trPr>
          <w:trHeight w:val="282"/>
        </w:trPr>
        <w:tc>
          <w:tcPr>
            <w:tcW w:w="975" w:type="dxa"/>
            <w:tcBorders>
              <w:left w:val="nil"/>
              <w:bottom w:val="nil"/>
              <w:right w:val="nil"/>
            </w:tcBorders>
          </w:tcPr>
          <w:p w14:paraId="4A0227BD" w14:textId="77777777" w:rsidR="009D1DCC" w:rsidRPr="00AE6527" w:rsidRDefault="009D1DCC" w:rsidP="009D1DC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AS</w:t>
            </w:r>
          </w:p>
        </w:tc>
        <w:tc>
          <w:tcPr>
            <w:tcW w:w="2242" w:type="dxa"/>
            <w:tcBorders>
              <w:left w:val="nil"/>
              <w:bottom w:val="nil"/>
              <w:right w:val="nil"/>
            </w:tcBorders>
          </w:tcPr>
          <w:p w14:paraId="4FBB4ECF" w14:textId="69C5ADE0" w:rsidR="009D1DCC" w:rsidRPr="00FB6096" w:rsidRDefault="009D1DCC" w:rsidP="009D1DC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FCB2A2C" w14:textId="17FC084A" w:rsidR="009D1DCC" w:rsidRPr="00FB6096" w:rsidRDefault="00D3040A" w:rsidP="009D1DC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0</w:t>
            </w:r>
            <w:r w:rsidR="009D1DC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  <w:r w:rsidR="009D1DCC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</w:tcPr>
          <w:p w14:paraId="101DC50F" w14:textId="12E0B870" w:rsidR="009D1DCC" w:rsidRPr="00FB6096" w:rsidRDefault="00D3040A" w:rsidP="009D1DC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9D1DC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D1DCC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</w:tcPr>
          <w:p w14:paraId="611D9994" w14:textId="2A2CEA02" w:rsidR="009D1DCC" w:rsidRPr="00FB6096" w:rsidRDefault="00D3040A" w:rsidP="009D1DC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  <w:r w:rsidR="009D1DCC">
              <w:rPr>
                <w:rFonts w:ascii="Times New Roman" w:hAnsi="Times New Roman" w:cs="Times New Roman"/>
                <w:noProof/>
                <w:sz w:val="24"/>
                <w:szCs w:val="24"/>
              </w:rPr>
              <w:t>5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  <w:r w:rsidR="009D1DCC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99A765" w14:textId="04C9001C" w:rsidR="009D1DCC" w:rsidRPr="00FB6096" w:rsidRDefault="00D3040A" w:rsidP="009D1DCC">
            <w:pPr>
              <w:jc w:val="center"/>
              <w:rPr>
                <w:rFonts w:ascii="Times New Roman" w:hAnsi="Times New Roman" w:cs="Times New Roman"/>
                <w:noProof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5</w:t>
            </w:r>
            <w:r w:rsidR="009D1DCC" w:rsidRPr="00FB609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0</w:t>
            </w:r>
            <w:r w:rsidR="009D1DCC" w:rsidRPr="00FB6096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B7A55B" w14:textId="50BB5D62" w:rsidR="009D1DCC" w:rsidRPr="00FB6096" w:rsidRDefault="00D3040A" w:rsidP="009D1DC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9D1DCC" w:rsidRPr="00FB609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D1DCC" w:rsidRPr="00FB6096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</w:tr>
      <w:tr w:rsidR="009D1DCC" w:rsidRPr="00AE6527" w14:paraId="1064418E" w14:textId="77777777" w:rsidTr="00D3040A">
        <w:trPr>
          <w:trHeight w:val="282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61B8B40" w14:textId="77777777" w:rsidR="009D1DCC" w:rsidRDefault="009D1DCC" w:rsidP="009D1DCC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BRCA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69B9D0EB" w14:textId="72371BD1" w:rsidR="009D1DCC" w:rsidRPr="00FB6096" w:rsidRDefault="009D1DCC" w:rsidP="009D1DC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90A9D4" w14:textId="32209E8C" w:rsidR="009D1DCC" w:rsidRPr="00FB6096" w:rsidRDefault="00D3040A" w:rsidP="009D1DC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  <w:r w:rsidR="009D1DC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  <w:r w:rsidR="009D1DCC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0CFF76C" w14:textId="0746CF48" w:rsidR="009D1DCC" w:rsidRPr="00FB6096" w:rsidRDefault="009D1DCC" w:rsidP="009D1DC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304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304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5538FB3" w14:textId="604989E2" w:rsidR="009D1DCC" w:rsidRPr="00FB6096" w:rsidRDefault="00D3040A" w:rsidP="009D1DC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2</w:t>
            </w:r>
            <w:r w:rsidR="009D1DC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  <w:r w:rsidR="009D1DCC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C98FA" w14:textId="77777777" w:rsidR="009D1DCC" w:rsidRPr="00FB6096" w:rsidRDefault="009D1DCC" w:rsidP="009D1DC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570AF" w14:textId="556F5E39" w:rsidR="009D1DCC" w:rsidRPr="00FB6096" w:rsidRDefault="00D3040A" w:rsidP="009D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9D1DC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D1D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D1DCC" w:rsidRPr="00AE6527" w14:paraId="52C2A967" w14:textId="77777777" w:rsidTr="00D3040A">
        <w:trPr>
          <w:trHeight w:val="282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133AE03" w14:textId="77777777" w:rsidR="009D1DCC" w:rsidRPr="00AE6527" w:rsidRDefault="009D1DCC" w:rsidP="009D1DC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GO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66A7A997" w14:textId="4FA068FF" w:rsidR="009D1DCC" w:rsidRPr="00FB6096" w:rsidRDefault="009D1DCC" w:rsidP="009D1DC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21F37A" w14:textId="43095887" w:rsidR="009D1DCC" w:rsidRPr="00FB6096" w:rsidRDefault="00D3040A" w:rsidP="009D1DC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8</w:t>
            </w:r>
            <w:r w:rsidR="009D1DC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  <w:r w:rsidR="009D1DCC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6865F32" w14:textId="06547E61" w:rsidR="009D1DCC" w:rsidRPr="00FB6096" w:rsidRDefault="00D3040A" w:rsidP="009D1DC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9D1DCC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D1D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BFECCC4" w14:textId="4B7EE2A6" w:rsidR="009D1DCC" w:rsidRPr="00FB6096" w:rsidRDefault="00D3040A" w:rsidP="009D1DC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9</w:t>
            </w:r>
            <w:r w:rsidR="009D1DC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  <w:r w:rsidR="009D1DCC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25F9B" w14:textId="254A914F" w:rsidR="009D1DCC" w:rsidRPr="00FB6096" w:rsidRDefault="009D1DCC" w:rsidP="009D1DC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B6096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 w:rsidR="00D3040A"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  <w:r w:rsidRPr="00FB609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</w:t>
            </w:r>
            <w:r w:rsidR="00D3040A">
              <w:rPr>
                <w:rFonts w:ascii="Times New Roman" w:hAnsi="Times New Roman" w:cs="Times New Roman"/>
                <w:noProof/>
                <w:sz w:val="24"/>
                <w:szCs w:val="24"/>
              </w:rPr>
              <w:t>10</w:t>
            </w:r>
            <w:r w:rsidRPr="00FB6096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AA66F" w14:textId="070C5988" w:rsidR="009D1DCC" w:rsidRPr="00FB6096" w:rsidRDefault="009D1DCC" w:rsidP="009D1DCC">
            <w:pPr>
              <w:jc w:val="center"/>
              <w:rPr>
                <w:rFonts w:ascii="Times New Roman" w:hAnsi="Times New Roman" w:cs="Times New Roman"/>
                <w:noProof/>
                <w:color w:val="C00000"/>
                <w:sz w:val="24"/>
                <w:szCs w:val="24"/>
              </w:rPr>
            </w:pPr>
            <w:r w:rsidRPr="00FB6096">
              <w:rPr>
                <w:rFonts w:ascii="Times New Roman" w:hAnsi="Times New Roman" w:cs="Times New Roman"/>
                <w:sz w:val="24"/>
                <w:szCs w:val="24"/>
              </w:rPr>
              <w:t>22 (</w:t>
            </w:r>
            <w:r w:rsidR="00D3040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FB60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D1DCC" w:rsidRPr="00AE6527" w14:paraId="01CD9808" w14:textId="77777777" w:rsidTr="00D3040A">
        <w:trPr>
          <w:trHeight w:val="282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0E9C8B6" w14:textId="77777777" w:rsidR="009D1DCC" w:rsidRPr="00AE6527" w:rsidRDefault="009D1DCC" w:rsidP="009D1DC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HT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73C59DFE" w14:textId="658A3D48" w:rsidR="009D1DCC" w:rsidRPr="00FB6096" w:rsidRDefault="009D1DCC" w:rsidP="009D1DC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4B1C18" w14:textId="79CE8447" w:rsidR="009D1DCC" w:rsidRPr="00FB6096" w:rsidRDefault="009D1DCC" w:rsidP="009D1DC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 w:rsidR="00D3040A">
              <w:rPr>
                <w:rFonts w:ascii="Times New Roman" w:hAnsi="Times New Roman" w:cs="Times New Roman"/>
                <w:noProof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1</w:t>
            </w:r>
            <w:r w:rsidR="00D3040A">
              <w:rPr>
                <w:rFonts w:ascii="Times New Roman" w:hAnsi="Times New Roman" w:cs="Times New Roman"/>
                <w:noProof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F81CA9D" w14:textId="79DC79F3" w:rsidR="009D1DCC" w:rsidRPr="00FB6096" w:rsidRDefault="009D1DCC" w:rsidP="009D1DC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3040A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D304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146D9A7" w14:textId="64714BF6" w:rsidR="009D1DCC" w:rsidRPr="00FB6096" w:rsidRDefault="00D3040A" w:rsidP="009D1DC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92</w:t>
            </w:r>
            <w:r w:rsidR="009D1DC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5</w:t>
            </w:r>
            <w:r w:rsidR="009D1DCC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8B5D0" w14:textId="1A84321E" w:rsidR="009D1DCC" w:rsidRPr="00FB6096" w:rsidRDefault="009D1DCC" w:rsidP="009D1DCC">
            <w:pPr>
              <w:jc w:val="center"/>
              <w:rPr>
                <w:rFonts w:ascii="Times New Roman" w:hAnsi="Times New Roman" w:cs="Times New Roman"/>
                <w:noProof/>
                <w:color w:val="C00000"/>
                <w:sz w:val="24"/>
                <w:szCs w:val="24"/>
              </w:rPr>
            </w:pPr>
            <w:r w:rsidRPr="00FB6096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  <w:r w:rsidR="00D3040A">
              <w:rPr>
                <w:rFonts w:ascii="Times New Roman" w:hAnsi="Times New Roman" w:cs="Times New Roman"/>
                <w:noProof/>
                <w:sz w:val="24"/>
                <w:szCs w:val="24"/>
              </w:rPr>
              <w:t>95</w:t>
            </w:r>
            <w:r w:rsidRPr="00FB609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</w:t>
            </w:r>
            <w:r w:rsidR="00D3040A">
              <w:rPr>
                <w:rFonts w:ascii="Times New Roman" w:hAnsi="Times New Roman" w:cs="Times New Roman"/>
                <w:noProof/>
                <w:sz w:val="24"/>
                <w:szCs w:val="24"/>
              </w:rPr>
              <w:t>125</w:t>
            </w:r>
            <w:r w:rsidRPr="00FB6096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38D61" w14:textId="60FE9FD2" w:rsidR="009D1DCC" w:rsidRPr="00FB6096" w:rsidRDefault="00D3040A" w:rsidP="009D1DCC">
            <w:pPr>
              <w:jc w:val="center"/>
              <w:rPr>
                <w:rFonts w:ascii="Times New Roman" w:hAnsi="Times New Roman" w:cs="Times New Roman"/>
                <w:noProof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  <w:r w:rsidR="009D1DCC" w:rsidRPr="00FB609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D1DCC" w:rsidRPr="00FB6096">
              <w:rPr>
                <w:rFonts w:ascii="Times New Roman" w:hAnsi="Times New Roman" w:cs="Times New Roman"/>
                <w:sz w:val="24"/>
                <w:szCs w:val="24"/>
              </w:rPr>
              <w:t>22)</w:t>
            </w:r>
          </w:p>
        </w:tc>
      </w:tr>
      <w:tr w:rsidR="009D1DCC" w:rsidRPr="00AE6527" w14:paraId="4910F6B1" w14:textId="77777777" w:rsidTr="00D3040A">
        <w:trPr>
          <w:trHeight w:val="282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74E092D" w14:textId="77777777" w:rsidR="009D1DCC" w:rsidRDefault="009D1DCC" w:rsidP="009D1DCC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RCA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17C2EBE1" w14:textId="196D4778" w:rsidR="009D1DCC" w:rsidRPr="00FB6096" w:rsidRDefault="009D1DCC" w:rsidP="009D1DC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DFC9C4" w14:textId="1CA3A268" w:rsidR="009D1DCC" w:rsidRPr="00FB6096" w:rsidRDefault="00D3040A" w:rsidP="009D1DC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8</w:t>
            </w:r>
            <w:r w:rsidR="009D1DCC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  <w:r w:rsidR="009D1DCC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34C326E" w14:textId="0CB1BE43" w:rsidR="009D1DCC" w:rsidRPr="00FB6096" w:rsidRDefault="009D1DCC" w:rsidP="009D1DC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3040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D3771B6" w14:textId="0B14C034" w:rsidR="009D1DCC" w:rsidRPr="00FB6096" w:rsidRDefault="00D3040A" w:rsidP="009D1DC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7</w:t>
            </w:r>
            <w:r w:rsidR="009D1DC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24575" w14:textId="648972FF" w:rsidR="009D1DCC" w:rsidRPr="00FB6096" w:rsidRDefault="00D3040A" w:rsidP="009D1DC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2</w:t>
            </w:r>
            <w:r w:rsidR="009D1DC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="009D1DCC" w:rsidRPr="00FB6096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="009D1DCC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  <w:r w:rsidR="009D1DCC" w:rsidRPr="00FB6096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F7A62" w14:textId="665D6079" w:rsidR="009D1DCC" w:rsidRPr="00FB6096" w:rsidRDefault="00D3040A" w:rsidP="009D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9D1DC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D1D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D1DCC" w:rsidRPr="00AE6527" w14:paraId="154BE2F8" w14:textId="77777777" w:rsidTr="00D3040A">
        <w:trPr>
          <w:trHeight w:val="282"/>
        </w:trPr>
        <w:tc>
          <w:tcPr>
            <w:tcW w:w="9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D4AF61" w14:textId="77777777" w:rsidR="009D1DCC" w:rsidRDefault="009D1DCC" w:rsidP="009D1DCC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RA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58F63A" w14:textId="630302C2" w:rsidR="009D1DCC" w:rsidRPr="00FB6096" w:rsidRDefault="009D1DCC" w:rsidP="009D1DC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EAEEAE" w14:textId="046DA88E" w:rsidR="009D1DCC" w:rsidRPr="00FB6096" w:rsidRDefault="00D3040A" w:rsidP="009D1DC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8</w:t>
            </w:r>
            <w:r w:rsidR="009D1DC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 w:rsidR="009D1DCC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D35A5C" w14:textId="2B5AF981" w:rsidR="009D1DCC" w:rsidRPr="00FB6096" w:rsidRDefault="009D1DCC" w:rsidP="009D1DC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304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D304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3E4A65" w14:textId="0725AEE0" w:rsidR="009D1DCC" w:rsidRPr="00FB6096" w:rsidRDefault="00D3040A" w:rsidP="009D1DC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5</w:t>
            </w:r>
            <w:r w:rsidR="009D1DC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  <w:r w:rsidR="009D1DCC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9B8EFC3" w14:textId="4D33E0AD" w:rsidR="009D1DCC" w:rsidRPr="00FB6096" w:rsidRDefault="009D1DCC" w:rsidP="009D1DC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  <w:r w:rsidR="00D3040A"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</w:t>
            </w:r>
            <w:r w:rsidR="00D3040A">
              <w:rPr>
                <w:rFonts w:ascii="Times New Roman" w:hAnsi="Times New Roman" w:cs="Times New Roman"/>
                <w:noProof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6D2FB55" w14:textId="1D413B5F" w:rsidR="009D1DCC" w:rsidRPr="00FB6096" w:rsidRDefault="00D3040A" w:rsidP="009D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9D1DC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9D1D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bookmarkEnd w:id="0"/>
      <w:bookmarkEnd w:id="1"/>
      <w:bookmarkEnd w:id="2"/>
    </w:tbl>
    <w:p w14:paraId="1B4F1279" w14:textId="77777777" w:rsidR="009D1DCC" w:rsidRDefault="009D1DCC" w:rsidP="009D1DCC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sectPr w:rsidR="009D1DCC" w:rsidSect="00C061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59719F"/>
    <w:multiLevelType w:val="hybridMultilevel"/>
    <w:tmpl w:val="CEA2D69E"/>
    <w:lvl w:ilvl="0" w:tplc="CEF8C09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DA5E0B"/>
    <w:multiLevelType w:val="hybridMultilevel"/>
    <w:tmpl w:val="F8DCC5F2"/>
    <w:lvl w:ilvl="0" w:tplc="BBC89B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F00DCB"/>
    <w:multiLevelType w:val="hybridMultilevel"/>
    <w:tmpl w:val="E612C51E"/>
    <w:lvl w:ilvl="0" w:tplc="FB8AA64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DF6F3D"/>
    <w:multiLevelType w:val="hybridMultilevel"/>
    <w:tmpl w:val="89FC2E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A236D8"/>
    <w:multiLevelType w:val="hybridMultilevel"/>
    <w:tmpl w:val="77B856E8"/>
    <w:lvl w:ilvl="0" w:tplc="C70EE2D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2E7AB1"/>
    <w:multiLevelType w:val="hybridMultilevel"/>
    <w:tmpl w:val="B06CB374"/>
    <w:lvl w:ilvl="0" w:tplc="4F54B08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DBD2A4F"/>
    <w:multiLevelType w:val="hybridMultilevel"/>
    <w:tmpl w:val="881AE97A"/>
    <w:lvl w:ilvl="0" w:tplc="9196AE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095145"/>
    <w:multiLevelType w:val="hybridMultilevel"/>
    <w:tmpl w:val="E020AB0C"/>
    <w:lvl w:ilvl="0" w:tplc="D0947C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7755561">
    <w:abstractNumId w:val="6"/>
  </w:num>
  <w:num w:numId="2" w16cid:durableId="1913544195">
    <w:abstractNumId w:val="1"/>
  </w:num>
  <w:num w:numId="3" w16cid:durableId="417678002">
    <w:abstractNumId w:val="0"/>
  </w:num>
  <w:num w:numId="4" w16cid:durableId="307829410">
    <w:abstractNumId w:val="4"/>
  </w:num>
  <w:num w:numId="5" w16cid:durableId="1723358543">
    <w:abstractNumId w:val="7"/>
  </w:num>
  <w:num w:numId="6" w16cid:durableId="1474910967">
    <w:abstractNumId w:val="2"/>
  </w:num>
  <w:num w:numId="7" w16cid:durableId="562563052">
    <w:abstractNumId w:val="5"/>
  </w:num>
  <w:num w:numId="8" w16cid:durableId="9628549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70773"/>
    <w:rsid w:val="000041C4"/>
    <w:rsid w:val="0000699E"/>
    <w:rsid w:val="00007F23"/>
    <w:rsid w:val="000208D0"/>
    <w:rsid w:val="000317D9"/>
    <w:rsid w:val="000329B6"/>
    <w:rsid w:val="000331B2"/>
    <w:rsid w:val="000376F9"/>
    <w:rsid w:val="00045143"/>
    <w:rsid w:val="0004586F"/>
    <w:rsid w:val="00047F71"/>
    <w:rsid w:val="00050065"/>
    <w:rsid w:val="00051956"/>
    <w:rsid w:val="000569AA"/>
    <w:rsid w:val="0006289F"/>
    <w:rsid w:val="00065590"/>
    <w:rsid w:val="00072EFE"/>
    <w:rsid w:val="00082C5F"/>
    <w:rsid w:val="000A20B8"/>
    <w:rsid w:val="000A643E"/>
    <w:rsid w:val="000A6DA4"/>
    <w:rsid w:val="000B1422"/>
    <w:rsid w:val="000C0C05"/>
    <w:rsid w:val="000D7417"/>
    <w:rsid w:val="000E2636"/>
    <w:rsid w:val="000E4885"/>
    <w:rsid w:val="000E5C59"/>
    <w:rsid w:val="000F09FE"/>
    <w:rsid w:val="000F7567"/>
    <w:rsid w:val="00104B31"/>
    <w:rsid w:val="001132A1"/>
    <w:rsid w:val="0012079E"/>
    <w:rsid w:val="00121B0E"/>
    <w:rsid w:val="001229C6"/>
    <w:rsid w:val="00122E25"/>
    <w:rsid w:val="00123F96"/>
    <w:rsid w:val="0013731F"/>
    <w:rsid w:val="00140472"/>
    <w:rsid w:val="001406AD"/>
    <w:rsid w:val="00143369"/>
    <w:rsid w:val="0014648D"/>
    <w:rsid w:val="00156A51"/>
    <w:rsid w:val="001664D2"/>
    <w:rsid w:val="00166A7E"/>
    <w:rsid w:val="00167227"/>
    <w:rsid w:val="00176B5E"/>
    <w:rsid w:val="00184470"/>
    <w:rsid w:val="00190685"/>
    <w:rsid w:val="0019081D"/>
    <w:rsid w:val="00192AE5"/>
    <w:rsid w:val="001A7E3B"/>
    <w:rsid w:val="001D4A7E"/>
    <w:rsid w:val="001E5D99"/>
    <w:rsid w:val="001F1B94"/>
    <w:rsid w:val="001F1FE1"/>
    <w:rsid w:val="001F2910"/>
    <w:rsid w:val="002104F4"/>
    <w:rsid w:val="00211F22"/>
    <w:rsid w:val="00214181"/>
    <w:rsid w:val="00215AFA"/>
    <w:rsid w:val="00216452"/>
    <w:rsid w:val="00216A71"/>
    <w:rsid w:val="00216BE5"/>
    <w:rsid w:val="0022235A"/>
    <w:rsid w:val="002513CC"/>
    <w:rsid w:val="00262103"/>
    <w:rsid w:val="00273EA8"/>
    <w:rsid w:val="00274D0A"/>
    <w:rsid w:val="002911E5"/>
    <w:rsid w:val="002A2BCA"/>
    <w:rsid w:val="002A320E"/>
    <w:rsid w:val="002A72C0"/>
    <w:rsid w:val="002B2E84"/>
    <w:rsid w:val="002C0601"/>
    <w:rsid w:val="002C0FBE"/>
    <w:rsid w:val="002C3C6D"/>
    <w:rsid w:val="002C5050"/>
    <w:rsid w:val="002D319B"/>
    <w:rsid w:val="002D7926"/>
    <w:rsid w:val="002E0F65"/>
    <w:rsid w:val="002F0D37"/>
    <w:rsid w:val="002F0F21"/>
    <w:rsid w:val="003012BD"/>
    <w:rsid w:val="00303D23"/>
    <w:rsid w:val="00306327"/>
    <w:rsid w:val="003073D6"/>
    <w:rsid w:val="00311B25"/>
    <w:rsid w:val="00312403"/>
    <w:rsid w:val="00326222"/>
    <w:rsid w:val="003332FF"/>
    <w:rsid w:val="003345C4"/>
    <w:rsid w:val="003347E4"/>
    <w:rsid w:val="00352784"/>
    <w:rsid w:val="0035579D"/>
    <w:rsid w:val="00366577"/>
    <w:rsid w:val="003733C9"/>
    <w:rsid w:val="0038088B"/>
    <w:rsid w:val="003A3F22"/>
    <w:rsid w:val="003A7BE1"/>
    <w:rsid w:val="003C519B"/>
    <w:rsid w:val="003D1088"/>
    <w:rsid w:val="003D676C"/>
    <w:rsid w:val="003D7CC6"/>
    <w:rsid w:val="003E09E7"/>
    <w:rsid w:val="003E3462"/>
    <w:rsid w:val="003E7FBA"/>
    <w:rsid w:val="00404863"/>
    <w:rsid w:val="00406C91"/>
    <w:rsid w:val="004210AE"/>
    <w:rsid w:val="00421F2E"/>
    <w:rsid w:val="00421FCA"/>
    <w:rsid w:val="00424989"/>
    <w:rsid w:val="004328D2"/>
    <w:rsid w:val="00440E96"/>
    <w:rsid w:val="00444EA5"/>
    <w:rsid w:val="00446F2D"/>
    <w:rsid w:val="004539BC"/>
    <w:rsid w:val="00453C94"/>
    <w:rsid w:val="0045470F"/>
    <w:rsid w:val="00456925"/>
    <w:rsid w:val="00456B8E"/>
    <w:rsid w:val="0046006A"/>
    <w:rsid w:val="00464E9C"/>
    <w:rsid w:val="00470915"/>
    <w:rsid w:val="00472E9F"/>
    <w:rsid w:val="00475D72"/>
    <w:rsid w:val="00483F52"/>
    <w:rsid w:val="0048674C"/>
    <w:rsid w:val="00495B51"/>
    <w:rsid w:val="00497AD7"/>
    <w:rsid w:val="00497F39"/>
    <w:rsid w:val="004A38B0"/>
    <w:rsid w:val="004B607F"/>
    <w:rsid w:val="004C5CA9"/>
    <w:rsid w:val="004C67DD"/>
    <w:rsid w:val="004D0CA3"/>
    <w:rsid w:val="004D3934"/>
    <w:rsid w:val="004E075F"/>
    <w:rsid w:val="004E4745"/>
    <w:rsid w:val="004E7F7D"/>
    <w:rsid w:val="004F19BB"/>
    <w:rsid w:val="004F54DB"/>
    <w:rsid w:val="0050751A"/>
    <w:rsid w:val="0051355B"/>
    <w:rsid w:val="005151E5"/>
    <w:rsid w:val="0051735B"/>
    <w:rsid w:val="005224E7"/>
    <w:rsid w:val="00543C6F"/>
    <w:rsid w:val="00545841"/>
    <w:rsid w:val="00560739"/>
    <w:rsid w:val="005734CD"/>
    <w:rsid w:val="0058125B"/>
    <w:rsid w:val="00584A38"/>
    <w:rsid w:val="00596CEB"/>
    <w:rsid w:val="00596E29"/>
    <w:rsid w:val="005A27DA"/>
    <w:rsid w:val="005A6D17"/>
    <w:rsid w:val="005B35F0"/>
    <w:rsid w:val="005B7AE9"/>
    <w:rsid w:val="005C4724"/>
    <w:rsid w:val="005D5F1D"/>
    <w:rsid w:val="005E5BED"/>
    <w:rsid w:val="00601756"/>
    <w:rsid w:val="00603F7B"/>
    <w:rsid w:val="00616303"/>
    <w:rsid w:val="0062283A"/>
    <w:rsid w:val="00623168"/>
    <w:rsid w:val="00633DDC"/>
    <w:rsid w:val="00654E71"/>
    <w:rsid w:val="00657C22"/>
    <w:rsid w:val="00664ABB"/>
    <w:rsid w:val="006654CB"/>
    <w:rsid w:val="00670773"/>
    <w:rsid w:val="00674450"/>
    <w:rsid w:val="006753EE"/>
    <w:rsid w:val="00682CF7"/>
    <w:rsid w:val="00684AF1"/>
    <w:rsid w:val="00693278"/>
    <w:rsid w:val="006A5EEB"/>
    <w:rsid w:val="006A77E1"/>
    <w:rsid w:val="006C0727"/>
    <w:rsid w:val="006C3AF8"/>
    <w:rsid w:val="006C4748"/>
    <w:rsid w:val="006C5466"/>
    <w:rsid w:val="006C69B3"/>
    <w:rsid w:val="006D3FBA"/>
    <w:rsid w:val="006D6842"/>
    <w:rsid w:val="006F05B4"/>
    <w:rsid w:val="006F42F6"/>
    <w:rsid w:val="006F4A59"/>
    <w:rsid w:val="00704D0B"/>
    <w:rsid w:val="00721DA0"/>
    <w:rsid w:val="007263AD"/>
    <w:rsid w:val="00727D55"/>
    <w:rsid w:val="00755B6A"/>
    <w:rsid w:val="0075724B"/>
    <w:rsid w:val="00770320"/>
    <w:rsid w:val="00776E70"/>
    <w:rsid w:val="007935F5"/>
    <w:rsid w:val="0079733A"/>
    <w:rsid w:val="00797EB6"/>
    <w:rsid w:val="007A255C"/>
    <w:rsid w:val="007B61E0"/>
    <w:rsid w:val="007B72EA"/>
    <w:rsid w:val="007C1570"/>
    <w:rsid w:val="007D2888"/>
    <w:rsid w:val="007D3581"/>
    <w:rsid w:val="007D4D53"/>
    <w:rsid w:val="007D528B"/>
    <w:rsid w:val="007E3FC8"/>
    <w:rsid w:val="007E688B"/>
    <w:rsid w:val="007E77A7"/>
    <w:rsid w:val="008048A0"/>
    <w:rsid w:val="0080683A"/>
    <w:rsid w:val="008207C4"/>
    <w:rsid w:val="008221AB"/>
    <w:rsid w:val="00831239"/>
    <w:rsid w:val="008331EC"/>
    <w:rsid w:val="0083791B"/>
    <w:rsid w:val="0084161E"/>
    <w:rsid w:val="00841F78"/>
    <w:rsid w:val="008433FD"/>
    <w:rsid w:val="00850985"/>
    <w:rsid w:val="00850EC3"/>
    <w:rsid w:val="008511B7"/>
    <w:rsid w:val="00854DF2"/>
    <w:rsid w:val="0085768F"/>
    <w:rsid w:val="008670A4"/>
    <w:rsid w:val="00880E7E"/>
    <w:rsid w:val="0088460D"/>
    <w:rsid w:val="00887FD4"/>
    <w:rsid w:val="008961C7"/>
    <w:rsid w:val="008A4B19"/>
    <w:rsid w:val="008A64B5"/>
    <w:rsid w:val="008B29BE"/>
    <w:rsid w:val="008B6675"/>
    <w:rsid w:val="008C110B"/>
    <w:rsid w:val="008C581F"/>
    <w:rsid w:val="008C5957"/>
    <w:rsid w:val="008E308B"/>
    <w:rsid w:val="008E3BD7"/>
    <w:rsid w:val="008E3BE7"/>
    <w:rsid w:val="008F40E3"/>
    <w:rsid w:val="008F601D"/>
    <w:rsid w:val="00901418"/>
    <w:rsid w:val="00906036"/>
    <w:rsid w:val="0092649B"/>
    <w:rsid w:val="00930393"/>
    <w:rsid w:val="00930B4F"/>
    <w:rsid w:val="00935F7D"/>
    <w:rsid w:val="00950D60"/>
    <w:rsid w:val="00954BB7"/>
    <w:rsid w:val="009701BF"/>
    <w:rsid w:val="0097120B"/>
    <w:rsid w:val="00972E1A"/>
    <w:rsid w:val="009773F8"/>
    <w:rsid w:val="009808A1"/>
    <w:rsid w:val="00991FA5"/>
    <w:rsid w:val="00992308"/>
    <w:rsid w:val="009A2D29"/>
    <w:rsid w:val="009B0856"/>
    <w:rsid w:val="009B35F1"/>
    <w:rsid w:val="009D118C"/>
    <w:rsid w:val="009D1DCC"/>
    <w:rsid w:val="009D2732"/>
    <w:rsid w:val="009D6E36"/>
    <w:rsid w:val="009E0AFC"/>
    <w:rsid w:val="009E1E86"/>
    <w:rsid w:val="009E25F1"/>
    <w:rsid w:val="009F295B"/>
    <w:rsid w:val="009F65E6"/>
    <w:rsid w:val="009F6E8A"/>
    <w:rsid w:val="009F7F3D"/>
    <w:rsid w:val="00A03D8A"/>
    <w:rsid w:val="00A079DB"/>
    <w:rsid w:val="00A309E8"/>
    <w:rsid w:val="00A32309"/>
    <w:rsid w:val="00A34CC2"/>
    <w:rsid w:val="00A44AED"/>
    <w:rsid w:val="00A455BE"/>
    <w:rsid w:val="00A54C4F"/>
    <w:rsid w:val="00A62C0B"/>
    <w:rsid w:val="00A67984"/>
    <w:rsid w:val="00A75829"/>
    <w:rsid w:val="00A76918"/>
    <w:rsid w:val="00A76ECF"/>
    <w:rsid w:val="00A93C17"/>
    <w:rsid w:val="00A9526D"/>
    <w:rsid w:val="00A95FB1"/>
    <w:rsid w:val="00AB1BF8"/>
    <w:rsid w:val="00AC22A2"/>
    <w:rsid w:val="00AD0C29"/>
    <w:rsid w:val="00AD10B9"/>
    <w:rsid w:val="00AD2689"/>
    <w:rsid w:val="00AE2B6E"/>
    <w:rsid w:val="00AE310D"/>
    <w:rsid w:val="00AF1372"/>
    <w:rsid w:val="00AF4BD9"/>
    <w:rsid w:val="00AF5FBF"/>
    <w:rsid w:val="00B0463D"/>
    <w:rsid w:val="00B11C1B"/>
    <w:rsid w:val="00B13C63"/>
    <w:rsid w:val="00B2392C"/>
    <w:rsid w:val="00B25039"/>
    <w:rsid w:val="00B411A4"/>
    <w:rsid w:val="00B41CB5"/>
    <w:rsid w:val="00B563A1"/>
    <w:rsid w:val="00B7454A"/>
    <w:rsid w:val="00B77213"/>
    <w:rsid w:val="00B7758A"/>
    <w:rsid w:val="00B87405"/>
    <w:rsid w:val="00B907BD"/>
    <w:rsid w:val="00B959B4"/>
    <w:rsid w:val="00B960FA"/>
    <w:rsid w:val="00B979E6"/>
    <w:rsid w:val="00B97F07"/>
    <w:rsid w:val="00BA2E44"/>
    <w:rsid w:val="00BB5F17"/>
    <w:rsid w:val="00BC04B6"/>
    <w:rsid w:val="00BC227C"/>
    <w:rsid w:val="00BC48C0"/>
    <w:rsid w:val="00BD1436"/>
    <w:rsid w:val="00BD23C5"/>
    <w:rsid w:val="00BD49EB"/>
    <w:rsid w:val="00BD751B"/>
    <w:rsid w:val="00BF0D18"/>
    <w:rsid w:val="00BF3F6F"/>
    <w:rsid w:val="00BF50AE"/>
    <w:rsid w:val="00C0004C"/>
    <w:rsid w:val="00C02CB2"/>
    <w:rsid w:val="00C045FC"/>
    <w:rsid w:val="00C05F11"/>
    <w:rsid w:val="00C06127"/>
    <w:rsid w:val="00C318AA"/>
    <w:rsid w:val="00C417F3"/>
    <w:rsid w:val="00C46388"/>
    <w:rsid w:val="00C47E6E"/>
    <w:rsid w:val="00C53084"/>
    <w:rsid w:val="00C53C9A"/>
    <w:rsid w:val="00C57A9B"/>
    <w:rsid w:val="00C60BB2"/>
    <w:rsid w:val="00C65111"/>
    <w:rsid w:val="00C708E7"/>
    <w:rsid w:val="00C7458E"/>
    <w:rsid w:val="00C778A0"/>
    <w:rsid w:val="00C77CDC"/>
    <w:rsid w:val="00C82E72"/>
    <w:rsid w:val="00C902A4"/>
    <w:rsid w:val="00C90F3F"/>
    <w:rsid w:val="00C949BE"/>
    <w:rsid w:val="00CB76B5"/>
    <w:rsid w:val="00CC0D5F"/>
    <w:rsid w:val="00CC1527"/>
    <w:rsid w:val="00CC2988"/>
    <w:rsid w:val="00CC6B1B"/>
    <w:rsid w:val="00CC731E"/>
    <w:rsid w:val="00CC7366"/>
    <w:rsid w:val="00CD1B32"/>
    <w:rsid w:val="00CD2990"/>
    <w:rsid w:val="00CD38E2"/>
    <w:rsid w:val="00CD62E8"/>
    <w:rsid w:val="00CE4D61"/>
    <w:rsid w:val="00CE6F82"/>
    <w:rsid w:val="00D25F05"/>
    <w:rsid w:val="00D3040A"/>
    <w:rsid w:val="00D372E2"/>
    <w:rsid w:val="00D443E3"/>
    <w:rsid w:val="00D44810"/>
    <w:rsid w:val="00D5420C"/>
    <w:rsid w:val="00D564D8"/>
    <w:rsid w:val="00D6603A"/>
    <w:rsid w:val="00D674FF"/>
    <w:rsid w:val="00D7384D"/>
    <w:rsid w:val="00D74455"/>
    <w:rsid w:val="00D81396"/>
    <w:rsid w:val="00D8493E"/>
    <w:rsid w:val="00D910A7"/>
    <w:rsid w:val="00D95D57"/>
    <w:rsid w:val="00D964E3"/>
    <w:rsid w:val="00DA0606"/>
    <w:rsid w:val="00DB019F"/>
    <w:rsid w:val="00DB6A77"/>
    <w:rsid w:val="00DD27C8"/>
    <w:rsid w:val="00DD5588"/>
    <w:rsid w:val="00DD71E5"/>
    <w:rsid w:val="00DF14FB"/>
    <w:rsid w:val="00DF30FA"/>
    <w:rsid w:val="00DF5CFC"/>
    <w:rsid w:val="00E00F11"/>
    <w:rsid w:val="00E07F87"/>
    <w:rsid w:val="00E21C21"/>
    <w:rsid w:val="00E30B5E"/>
    <w:rsid w:val="00E4368E"/>
    <w:rsid w:val="00E47D94"/>
    <w:rsid w:val="00E62518"/>
    <w:rsid w:val="00E71DCF"/>
    <w:rsid w:val="00E77474"/>
    <w:rsid w:val="00E80899"/>
    <w:rsid w:val="00E814A9"/>
    <w:rsid w:val="00E84BB7"/>
    <w:rsid w:val="00E92538"/>
    <w:rsid w:val="00E95367"/>
    <w:rsid w:val="00E9691F"/>
    <w:rsid w:val="00EA0C8C"/>
    <w:rsid w:val="00EA48E3"/>
    <w:rsid w:val="00EC5052"/>
    <w:rsid w:val="00ED71BE"/>
    <w:rsid w:val="00ED7DD8"/>
    <w:rsid w:val="00EE0BBE"/>
    <w:rsid w:val="00EE1308"/>
    <w:rsid w:val="00EE286D"/>
    <w:rsid w:val="00F10D42"/>
    <w:rsid w:val="00F167D0"/>
    <w:rsid w:val="00F21413"/>
    <w:rsid w:val="00F22B9F"/>
    <w:rsid w:val="00F27E96"/>
    <w:rsid w:val="00F32E8B"/>
    <w:rsid w:val="00F40D0A"/>
    <w:rsid w:val="00F523B1"/>
    <w:rsid w:val="00F5306D"/>
    <w:rsid w:val="00F53AE9"/>
    <w:rsid w:val="00F6416E"/>
    <w:rsid w:val="00F64D53"/>
    <w:rsid w:val="00F7630D"/>
    <w:rsid w:val="00F8005D"/>
    <w:rsid w:val="00F92C9F"/>
    <w:rsid w:val="00F9585C"/>
    <w:rsid w:val="00FA6A6E"/>
    <w:rsid w:val="00FA7053"/>
    <w:rsid w:val="00FC7472"/>
    <w:rsid w:val="00FD0C6E"/>
    <w:rsid w:val="00FD1C2E"/>
    <w:rsid w:val="00FD328D"/>
    <w:rsid w:val="00FD4ED7"/>
    <w:rsid w:val="00FE0197"/>
    <w:rsid w:val="00FE393C"/>
    <w:rsid w:val="00FF4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1C74E"/>
  <w15:docId w15:val="{BC1559BF-03D1-0640-93DF-668D53B06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3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0773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D564D8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CC7366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7366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CC7366"/>
    <w:pPr>
      <w:spacing w:line="48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CC7366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0F756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756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527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27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2784"/>
    <w:rPr>
      <w:sz w:val="20"/>
      <w:szCs w:val="20"/>
    </w:rPr>
  </w:style>
  <w:style w:type="table" w:styleId="TableGrid">
    <w:name w:val="Table Grid"/>
    <w:basedOn w:val="TableNormal"/>
    <w:uiPriority w:val="39"/>
    <w:rsid w:val="009E25F1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91F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2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70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5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5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03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00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428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578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1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32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86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44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9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25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759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758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65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18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27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399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48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14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43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203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83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90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3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394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9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91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66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710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72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70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80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63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88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21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73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140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043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11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885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069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050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68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10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560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21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60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21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70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647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31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124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607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319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66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99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656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04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40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529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804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763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39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55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845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928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7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015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144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874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156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07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828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569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67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85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94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76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741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473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184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6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08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846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498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98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4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86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7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21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68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62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853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84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08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96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477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97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73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705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11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23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46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710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244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75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511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118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645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98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28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701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709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838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58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306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934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787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78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28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147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397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6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674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19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40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19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41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774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650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391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03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24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98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396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79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15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601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48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879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67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960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67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422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68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884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793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068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77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25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446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109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007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00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57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551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322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33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24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54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790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02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450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13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68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80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27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47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51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76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951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50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108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297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83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35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7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656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53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16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472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617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9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62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273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288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993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9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10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670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952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1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6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77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26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74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0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11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18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90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8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06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99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60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48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8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27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58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02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305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186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43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25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835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14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31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50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04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68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929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30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483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208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89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62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15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118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429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53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52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998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251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54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38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42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395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94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7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770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368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698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52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458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10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059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26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37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9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887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782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50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564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603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147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65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106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749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81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58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306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222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909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02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67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46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724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65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36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739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537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4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540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57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06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02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97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46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457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655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93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864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661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682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72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38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75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96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9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32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564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626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73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57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147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942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657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40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64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071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628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5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145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885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774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57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940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74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04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233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568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55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65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24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535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595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67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221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57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792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44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652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992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570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93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0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08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31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53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29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897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980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79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058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16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518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31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85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22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257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84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52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17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144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62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17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00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656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34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182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410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881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98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59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654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763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770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74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81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44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554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49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67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733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26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48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587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946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Props1.xml><?xml version="1.0" encoding="utf-8"?>
<ds:datastoreItem xmlns:ds="http://schemas.openxmlformats.org/officeDocument/2006/customXml" ds:itemID="{D97CCCAA-5EF6-E24E-B67E-CDD02DDE13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Haihan</dc:creator>
  <cp:keywords/>
  <dc:description/>
  <cp:lastModifiedBy>Zhang, Haihan</cp:lastModifiedBy>
  <cp:revision>467</cp:revision>
  <dcterms:created xsi:type="dcterms:W3CDTF">2024-02-07T20:04:00Z</dcterms:created>
  <dcterms:modified xsi:type="dcterms:W3CDTF">2024-11-19T22:42:00Z</dcterms:modified>
</cp:coreProperties>
</file>